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46D10" w14:textId="77777777" w:rsidR="00B41617" w:rsidRPr="00B41617" w:rsidRDefault="00B41617" w:rsidP="00B41617">
      <w:pPr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</w:pPr>
      <w:r w:rsidRPr="00B41617"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  <w:t>S1 Table. Reagents.</w:t>
      </w:r>
    </w:p>
    <w:p w14:paraId="06A8C566" w14:textId="77777777" w:rsidR="00B41617" w:rsidRPr="00B41617" w:rsidRDefault="00B41617" w:rsidP="00B41617">
      <w:pPr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</w:pPr>
    </w:p>
    <w:tbl>
      <w:tblPr>
        <w:tblStyle w:val="TableGrid"/>
        <w:tblW w:w="95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B41617" w:rsidRPr="00B41617" w14:paraId="68402A47" w14:textId="77777777" w:rsidTr="0023562F">
        <w:trPr>
          <w:cantSplit/>
          <w:trHeight w:hRule="exact" w:val="288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A99194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416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Reagent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42A518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416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C46ABF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416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Catalog #/Reference</w:t>
            </w:r>
          </w:p>
        </w:tc>
      </w:tr>
      <w:tr w:rsidR="00B41617" w:rsidRPr="00B41617" w14:paraId="34C16E7B" w14:textId="77777777" w:rsidTr="0023562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0A2E09B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Acetic acid, Glacial, Pharma grade</w:t>
            </w:r>
          </w:p>
        </w:tc>
        <w:tc>
          <w:tcPr>
            <w:tcW w:w="2250" w:type="dxa"/>
            <w:shd w:val="clear" w:color="auto" w:fill="auto"/>
          </w:tcPr>
          <w:p w14:paraId="038F42A0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Sigma Aldrich</w:t>
            </w:r>
          </w:p>
        </w:tc>
        <w:tc>
          <w:tcPr>
            <w:tcW w:w="2088" w:type="dxa"/>
            <w:shd w:val="clear" w:color="auto" w:fill="auto"/>
          </w:tcPr>
          <w:p w14:paraId="29FB9CF7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ARK2183</w:t>
            </w:r>
          </w:p>
        </w:tc>
      </w:tr>
      <w:tr w:rsidR="00B41617" w:rsidRPr="00B41617" w14:paraId="76C8506F" w14:textId="77777777" w:rsidTr="0023562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BB82874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Acetone, HPLC grade</w:t>
            </w:r>
          </w:p>
        </w:tc>
        <w:tc>
          <w:tcPr>
            <w:tcW w:w="2250" w:type="dxa"/>
            <w:shd w:val="clear" w:color="auto" w:fill="auto"/>
          </w:tcPr>
          <w:p w14:paraId="62F4E270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Sigma Aldrich</w:t>
            </w:r>
          </w:p>
        </w:tc>
        <w:tc>
          <w:tcPr>
            <w:tcW w:w="2088" w:type="dxa"/>
            <w:shd w:val="clear" w:color="auto" w:fill="auto"/>
          </w:tcPr>
          <w:p w14:paraId="679FC152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34850</w:t>
            </w:r>
          </w:p>
        </w:tc>
      </w:tr>
      <w:tr w:rsidR="00B41617" w:rsidRPr="00B41617" w14:paraId="0D4CA5C3" w14:textId="77777777" w:rsidTr="0023562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DC2B6DE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Acridine Orange 10-nonyl bromide (NAO) </w:t>
            </w:r>
          </w:p>
        </w:tc>
        <w:tc>
          <w:tcPr>
            <w:tcW w:w="2250" w:type="dxa"/>
            <w:shd w:val="clear" w:color="auto" w:fill="auto"/>
          </w:tcPr>
          <w:p w14:paraId="31EE6F4A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Invitrogen</w:t>
            </w:r>
          </w:p>
        </w:tc>
        <w:tc>
          <w:tcPr>
            <w:tcW w:w="2088" w:type="dxa"/>
            <w:shd w:val="clear" w:color="auto" w:fill="auto"/>
          </w:tcPr>
          <w:p w14:paraId="2330417A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A1372</w:t>
            </w:r>
          </w:p>
        </w:tc>
      </w:tr>
      <w:tr w:rsidR="00B41617" w:rsidRPr="00B41617" w14:paraId="6788AC14" w14:textId="77777777" w:rsidTr="0023562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07FE568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Bovine Serum Albumin, Bioreagent grade</w:t>
            </w:r>
          </w:p>
        </w:tc>
        <w:tc>
          <w:tcPr>
            <w:tcW w:w="2250" w:type="dxa"/>
            <w:shd w:val="clear" w:color="auto" w:fill="auto"/>
          </w:tcPr>
          <w:p w14:paraId="5590B021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Sigma Aldrich</w:t>
            </w:r>
          </w:p>
        </w:tc>
        <w:tc>
          <w:tcPr>
            <w:tcW w:w="2088" w:type="dxa"/>
            <w:shd w:val="clear" w:color="auto" w:fill="auto"/>
          </w:tcPr>
          <w:p w14:paraId="2AC1CAAA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A9418</w:t>
            </w:r>
          </w:p>
        </w:tc>
      </w:tr>
      <w:tr w:rsidR="00B41617" w:rsidRPr="00B41617" w14:paraId="35D65336" w14:textId="77777777" w:rsidTr="0023562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13E70AF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Dimethyl sulfoxide (DMSO), ACSC reagent</w:t>
            </w:r>
          </w:p>
        </w:tc>
        <w:tc>
          <w:tcPr>
            <w:tcW w:w="2250" w:type="dxa"/>
            <w:shd w:val="clear" w:color="auto" w:fill="auto"/>
          </w:tcPr>
          <w:p w14:paraId="53758EE3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Sigma Aldrich</w:t>
            </w:r>
          </w:p>
        </w:tc>
        <w:tc>
          <w:tcPr>
            <w:tcW w:w="2088" w:type="dxa"/>
            <w:shd w:val="clear" w:color="auto" w:fill="auto"/>
          </w:tcPr>
          <w:p w14:paraId="5FF785D6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472301</w:t>
            </w:r>
          </w:p>
        </w:tc>
      </w:tr>
      <w:tr w:rsidR="00B41617" w:rsidRPr="00B41617" w14:paraId="6261AE73" w14:textId="77777777" w:rsidTr="0023562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A430ABE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B41617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  <w:t xml:space="preserve">3′,6-dinonyl </w:t>
            </w:r>
            <w:proofErr w:type="spellStart"/>
            <w:r w:rsidRPr="00B41617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  <w:t>neamine</w:t>
            </w:r>
            <w:proofErr w:type="spellEnd"/>
            <w:r w:rsidRPr="00B41617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41617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  <w:t>tetratrifluoroacetate</w:t>
            </w:r>
            <w:proofErr w:type="spellEnd"/>
            <w:r w:rsidRPr="00B41617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B41617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  <w:t>diNn</w:t>
            </w:r>
            <w:proofErr w:type="spellEnd"/>
            <w:r w:rsidRPr="00B41617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790009D7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  <w:shd w:val="clear" w:color="auto" w:fill="auto"/>
          </w:tcPr>
          <w:p w14:paraId="11866FD3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Synthesized by Jean-Luc </w:t>
            </w:r>
            <w:proofErr w:type="spellStart"/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Décout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6D7CA8B9" w14:textId="3319A2A3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Zimmermann&lt;/Author&gt;&lt;Year&gt;2013&lt;/Year&gt;&lt;RecNum&gt;6620&lt;/RecNum&gt;&lt;DisplayText&gt;[1]&lt;/DisplayText&gt;&lt;record&gt;&lt;rec-number&gt;6620&lt;/rec-number&gt;&lt;foreign-keys&gt;&lt;key app="EN" db-id="fez2s2sf7xzs22efd0552rr99vdpax5pft2t" timestamp="1604913264"&gt;6620&lt;/key&gt;&lt;/foreign-keys&gt;&lt;ref-type name="Journal Article"&gt;17&lt;/ref-type&gt;&lt;contributors&gt;&lt;authors&gt;&lt;author&gt;Zimmermann, L.&lt;/author&gt;&lt;author&gt;Bussière, A.&lt;/author&gt;&lt;author&gt;Ouberai, M.&lt;/author&gt;&lt;author&gt;Baussanne, I.&lt;/author&gt;&lt;author&gt;Jolivalt, C.&lt;/author&gt;&lt;author&gt;Mingeot-Leclercq, M. P.&lt;/author&gt;&lt;author&gt;Décout, J. L.&lt;/author&gt;&lt;/authors&gt;&lt;/contributors&gt;&lt;auth-address&gt;Departement de Pharmacochimie Moleculaire, Universite de Grenoble I/CNRS , UMR 5063, ICMG FR 2607, 470 rue de la Chimie, BP 53, F-38041 Grenoble, France.&lt;/auth-address&gt;&lt;titles&gt;&lt;title&gt;Tuning the antibacterial activity of amphiphilic neamine derivatives and comparison to paromamine homologues&lt;/title&gt;&lt;secondary-title&gt;J Med Chem&lt;/secondary-title&gt;&lt;/titles&gt;&lt;periodical&gt;&lt;full-title&gt;J Med Chem&lt;/full-title&gt;&lt;/periodical&gt;&lt;pages&gt;7691-705&lt;/pages&gt;&lt;volume&gt;56&lt;/volume&gt;&lt;number&gt;19&lt;/number&gt;&lt;edition&gt;2013/10/03&lt;/edition&gt;&lt;keywords&gt;&lt;keyword&gt;Aminoglycosides/*chemistry/pharmacology&lt;/keyword&gt;&lt;keyword&gt;Anti-Bacterial Agents/*chemistry/pharmacology&lt;/keyword&gt;&lt;keyword&gt;Drug Resistance, Bacterial&lt;/keyword&gt;&lt;keyword&gt;Framycetin/*chemistry/pharmacology&lt;/keyword&gt;&lt;keyword&gt;Gram-Negative Bacteria/drug effects&lt;/keyword&gt;&lt;keyword&gt;Microbial Sensitivity Tests&lt;/keyword&gt;&lt;keyword&gt;Naphthalenes/*chemistry/pharmacology&lt;/keyword&gt;&lt;keyword&gt;Staphylococcus aureus/drug effects&lt;/keyword&gt;&lt;keyword&gt;Structure-Activity Relationship&lt;/keyword&gt;&lt;/keywords&gt;&lt;dates&gt;&lt;year&gt;2013&lt;/year&gt;&lt;pub-dates&gt;&lt;date&gt;Oct 10&lt;/date&gt;&lt;/pub-dates&gt;&lt;/dates&gt;&lt;isbn&gt;1520-4804 (Electronic)&amp;#xD;0022-2623 (Linking)&lt;/isbn&gt;&lt;accession-num&gt;24083676&lt;/accession-num&gt;&lt;urls&gt;&lt;related-urls&gt;&lt;url&gt;https://www.ncbi.nlm.nih.gov/pubmed/24083676&lt;/url&gt;&lt;/related-urls&gt;&lt;/urls&gt;&lt;electronic-resource-num&gt;10.1021/jm401148j&lt;/electronic-resource-num&gt;&lt;/record&gt;&lt;/Cite&gt;&lt;/EndNote&gt;</w:instrText>
            </w:r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20"/>
                <w:lang w:val="en-US"/>
              </w:rPr>
              <w:t>[1]</w:t>
            </w:r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41617" w:rsidRPr="00B41617" w14:paraId="7A383C78" w14:textId="77777777" w:rsidTr="0023562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86E6BAF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Diphenyl-1-pyrenylphosphine (DPPP)</w:t>
            </w:r>
          </w:p>
        </w:tc>
        <w:tc>
          <w:tcPr>
            <w:tcW w:w="2250" w:type="dxa"/>
            <w:shd w:val="clear" w:color="auto" w:fill="auto"/>
          </w:tcPr>
          <w:p w14:paraId="1F2606B9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Invitrogen</w:t>
            </w:r>
          </w:p>
        </w:tc>
        <w:tc>
          <w:tcPr>
            <w:tcW w:w="2088" w:type="dxa"/>
            <w:shd w:val="clear" w:color="auto" w:fill="auto"/>
          </w:tcPr>
          <w:p w14:paraId="10DC9B23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D7894</w:t>
            </w:r>
          </w:p>
        </w:tc>
      </w:tr>
      <w:tr w:rsidR="00B41617" w:rsidRPr="00B41617" w14:paraId="2DCDA859" w14:textId="77777777" w:rsidTr="0023562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A74AE9E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Gentamicin sulfate</w:t>
            </w:r>
          </w:p>
        </w:tc>
        <w:tc>
          <w:tcPr>
            <w:tcW w:w="2250" w:type="dxa"/>
            <w:shd w:val="clear" w:color="auto" w:fill="auto"/>
          </w:tcPr>
          <w:p w14:paraId="495BDA4F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Sigma Aldrich</w:t>
            </w:r>
          </w:p>
        </w:tc>
        <w:tc>
          <w:tcPr>
            <w:tcW w:w="2088" w:type="dxa"/>
            <w:shd w:val="clear" w:color="auto" w:fill="auto"/>
          </w:tcPr>
          <w:p w14:paraId="63D2ECA7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G3632</w:t>
            </w:r>
          </w:p>
        </w:tc>
      </w:tr>
      <w:tr w:rsidR="00B41617" w:rsidRPr="00B41617" w14:paraId="55245C64" w14:textId="77777777" w:rsidTr="0023562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5C02477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H</w:t>
            </w:r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bscript"/>
                <w:lang w:val="en-US"/>
              </w:rPr>
              <w:t>4</w:t>
            </w:r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BPMHC; 8-((6-hydroxy-2,5,7,8-tetramethylchroman-2-yl)-methyl)-1,5-di(3-chloropropyl)-pyrromethene fluoroborate</w:t>
            </w:r>
          </w:p>
          <w:p w14:paraId="7743C3AA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  <w:shd w:val="clear" w:color="auto" w:fill="auto"/>
          </w:tcPr>
          <w:p w14:paraId="7DB65A2C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Synthesized by Julia McCain</w:t>
            </w:r>
          </w:p>
        </w:tc>
        <w:tc>
          <w:tcPr>
            <w:tcW w:w="2088" w:type="dxa"/>
            <w:shd w:val="clear" w:color="auto" w:fill="auto"/>
          </w:tcPr>
          <w:p w14:paraId="57AE4F48" w14:textId="4597D5E1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Greene&lt;/Author&gt;&lt;Year&gt;2017&lt;/Year&gt;&lt;RecNum&gt;6607&lt;/RecNum&gt;&lt;DisplayText&gt;[2]&lt;/DisplayText&gt;&lt;record&gt;&lt;rec-number&gt;6607&lt;/rec-number&gt;&lt;foreign-keys&gt;&lt;key app="EN" db-id="fez2s2sf7xzs22efd0552rr99vdpax5pft2t" timestamp="1603180937"&gt;6607&lt;/key&gt;&lt;/foreign-keys&gt;&lt;ref-type name="Journal Article"&gt;17&lt;/ref-type&gt;&lt;contributors&gt;&lt;authors&gt;&lt;author&gt;Greene, L. E.&lt;/author&gt;&lt;author&gt;Lincoln, R.&lt;/author&gt;&lt;author&gt;Cosa, G.&lt;/author&gt;&lt;/authors&gt;&lt;/contributors&gt;&lt;auth-address&gt;Department of Chemistry and Centre for Self Assembled Chemical Structures (CSACS/CRMAA), McGill University , 801 Sherbrooke Street West, Montreal, Quebec H3A 0B8, Canada.&lt;/auth-address&gt;&lt;titles&gt;&lt;title&gt;Rate of lipid peroxyl radical production during cellular homeostasis unraveled via fluorescence imaging&lt;/title&gt;&lt;secondary-title&gt;J Am Chem Soc&lt;/secondary-title&gt;&lt;/titles&gt;&lt;periodical&gt;&lt;full-title&gt;J Am Chem Soc&lt;/full-title&gt;&lt;/periodical&gt;&lt;pages&gt;15801-15811&lt;/pages&gt;&lt;volume&gt;139&lt;/volume&gt;&lt;number&gt;44&lt;/number&gt;&lt;edition&gt;2017/10/19&lt;/edition&gt;&lt;keywords&gt;&lt;keyword&gt;Fluorescent Dyes/*chemistry/metabolism&lt;/keyword&gt;&lt;keyword&gt;HeLa Cells&lt;/keyword&gt;&lt;keyword&gt;Homeostasis&lt;/keyword&gt;&lt;keyword&gt;Humans&lt;/keyword&gt;&lt;keyword&gt;Lipid Peroxidation&lt;/keyword&gt;&lt;keyword&gt;Optical Imaging/*methods&lt;/keyword&gt;&lt;keyword&gt;Oxidation-Reduction&lt;/keyword&gt;&lt;keyword&gt;Peroxides/analysis/*metabolism&lt;/keyword&gt;&lt;keyword&gt;Reactive Oxygen Species/analysis/*metabolism&lt;/keyword&gt;&lt;keyword&gt;alpha-Tocopherol/*analogs &amp;amp; derivatives/metabolism&lt;/keyword&gt;&lt;/keywords&gt;&lt;dates&gt;&lt;year&gt;2017&lt;/year&gt;&lt;pub-dates&gt;&lt;date&gt;Nov 8&lt;/date&gt;&lt;/pub-dates&gt;&lt;/dates&gt;&lt;isbn&gt;1520-5126 (Electronic)&amp;#xD;0002-7863 (Linking)&lt;/isbn&gt;&lt;accession-num&gt;29043787&lt;/accession-num&gt;&lt;urls&gt;&lt;related-urls&gt;&lt;url&gt;https://www.ncbi.nlm.nih.gov/pubmed/29043787&lt;/url&gt;&lt;/related-urls&gt;&lt;/urls&gt;&lt;electronic-resource-num&gt;10.1021/jacs.7b08036&lt;/electronic-resource-num&gt;&lt;/record&gt;&lt;/Cite&gt;&lt;/EndNote&gt;</w:instrText>
            </w:r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20"/>
                <w:lang w:val="en-US"/>
              </w:rPr>
              <w:t>[2]</w:t>
            </w:r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</w:tr>
      <w:tr w:rsidR="00B41617" w:rsidRPr="00B41617" w14:paraId="669F6051" w14:textId="77777777" w:rsidTr="0023562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EF93CFF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Hydrochloric acid (HCl)</w:t>
            </w:r>
          </w:p>
        </w:tc>
        <w:tc>
          <w:tcPr>
            <w:tcW w:w="2250" w:type="dxa"/>
            <w:shd w:val="clear" w:color="auto" w:fill="auto"/>
          </w:tcPr>
          <w:p w14:paraId="6AA5E637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797DB540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320331</w:t>
            </w:r>
          </w:p>
        </w:tc>
      </w:tr>
      <w:tr w:rsidR="00B41617" w:rsidRPr="00B41617" w14:paraId="657A8725" w14:textId="77777777" w:rsidTr="0023562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B3EFE3D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Hexadecane, Reagent Plus</w:t>
            </w:r>
          </w:p>
        </w:tc>
        <w:tc>
          <w:tcPr>
            <w:tcW w:w="2250" w:type="dxa"/>
            <w:shd w:val="clear" w:color="auto" w:fill="auto"/>
          </w:tcPr>
          <w:p w14:paraId="0AAC127A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064D7B29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H6703</w:t>
            </w:r>
          </w:p>
        </w:tc>
      </w:tr>
      <w:tr w:rsidR="00B41617" w:rsidRPr="00B41617" w14:paraId="35518627" w14:textId="77777777" w:rsidTr="0023562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89F7993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Polymyxin B, sulfate salt</w:t>
            </w:r>
          </w:p>
        </w:tc>
        <w:tc>
          <w:tcPr>
            <w:tcW w:w="2250" w:type="dxa"/>
            <w:shd w:val="clear" w:color="auto" w:fill="auto"/>
          </w:tcPr>
          <w:p w14:paraId="0907BBCC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Sigma Aldrich</w:t>
            </w:r>
          </w:p>
        </w:tc>
        <w:tc>
          <w:tcPr>
            <w:tcW w:w="2088" w:type="dxa"/>
            <w:shd w:val="clear" w:color="auto" w:fill="auto"/>
          </w:tcPr>
          <w:p w14:paraId="08BC27DA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P4932</w:t>
            </w:r>
          </w:p>
        </w:tc>
      </w:tr>
      <w:tr w:rsidR="00B41617" w:rsidRPr="00B41617" w14:paraId="6A425DC6" w14:textId="77777777" w:rsidTr="0023562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394433D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Potassium Tellurite</w:t>
            </w:r>
          </w:p>
        </w:tc>
        <w:tc>
          <w:tcPr>
            <w:tcW w:w="2250" w:type="dxa"/>
            <w:shd w:val="clear" w:color="auto" w:fill="auto"/>
          </w:tcPr>
          <w:p w14:paraId="39E4300F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Sigma Aldrich</w:t>
            </w:r>
          </w:p>
        </w:tc>
        <w:tc>
          <w:tcPr>
            <w:tcW w:w="2088" w:type="dxa"/>
            <w:shd w:val="clear" w:color="auto" w:fill="auto"/>
          </w:tcPr>
          <w:p w14:paraId="0214926F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P0677</w:t>
            </w:r>
          </w:p>
        </w:tc>
      </w:tr>
      <w:tr w:rsidR="00B41617" w:rsidRPr="00B41617" w14:paraId="38AA4588" w14:textId="77777777" w:rsidTr="0023562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F1470A4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B416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ate-buffered solution</w:t>
            </w:r>
            <w:r w:rsidRPr="00B4161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, pH 7.4</w:t>
            </w:r>
          </w:p>
        </w:tc>
        <w:tc>
          <w:tcPr>
            <w:tcW w:w="2250" w:type="dxa"/>
            <w:shd w:val="clear" w:color="auto" w:fill="auto"/>
          </w:tcPr>
          <w:p w14:paraId="1E3209CA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4161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Gibco </w:t>
            </w:r>
          </w:p>
        </w:tc>
        <w:tc>
          <w:tcPr>
            <w:tcW w:w="2088" w:type="dxa"/>
            <w:shd w:val="clear" w:color="auto" w:fill="auto"/>
          </w:tcPr>
          <w:p w14:paraId="00AE456E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4161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010023</w:t>
            </w:r>
          </w:p>
        </w:tc>
      </w:tr>
      <w:tr w:rsidR="00B41617" w:rsidRPr="00B41617" w14:paraId="26BE6523" w14:textId="77777777" w:rsidTr="0023562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73A5190" w14:textId="0548E00C" w:rsidR="00B41617" w:rsidRPr="00B41617" w:rsidRDefault="00B41617" w:rsidP="0023562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416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tease Inhibitor, </w:t>
            </w:r>
            <w:proofErr w:type="spellStart"/>
            <w:r w:rsidRPr="00B416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</w:t>
            </w:r>
            <w:proofErr w:type="spellEnd"/>
            <w:r w:rsidRPr="00B416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LTRA Tablets, Mini, </w:t>
            </w:r>
            <w:proofErr w:type="spellStart"/>
            <w:r w:rsidRPr="00B416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ASYpack</w:t>
            </w:r>
            <w:proofErr w:type="spellEnd"/>
            <w:r w:rsidRPr="00B4161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B416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ase Inhibitor Cocktail</w:t>
            </w:r>
          </w:p>
        </w:tc>
        <w:tc>
          <w:tcPr>
            <w:tcW w:w="2250" w:type="dxa"/>
            <w:shd w:val="clear" w:color="auto" w:fill="auto"/>
          </w:tcPr>
          <w:p w14:paraId="135800D8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Merck, Sigma Aldrich</w:t>
            </w:r>
          </w:p>
        </w:tc>
        <w:tc>
          <w:tcPr>
            <w:tcW w:w="2088" w:type="dxa"/>
            <w:shd w:val="clear" w:color="auto" w:fill="auto"/>
          </w:tcPr>
          <w:p w14:paraId="322517F1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5892970001</w:t>
            </w:r>
          </w:p>
          <w:p w14:paraId="5414383D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41617" w:rsidRPr="00B41617" w14:paraId="513F552E" w14:textId="77777777" w:rsidTr="0023562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13AB58C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41617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tert</w:t>
            </w:r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-butyl hydroperoxide (TBH), 70 wt. % in H</w:t>
            </w:r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O </w:t>
            </w:r>
          </w:p>
        </w:tc>
        <w:tc>
          <w:tcPr>
            <w:tcW w:w="2250" w:type="dxa"/>
            <w:shd w:val="clear" w:color="auto" w:fill="auto"/>
          </w:tcPr>
          <w:p w14:paraId="7453A0C9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Sigma Aldrich</w:t>
            </w:r>
          </w:p>
        </w:tc>
        <w:tc>
          <w:tcPr>
            <w:tcW w:w="2088" w:type="dxa"/>
            <w:shd w:val="clear" w:color="auto" w:fill="auto"/>
          </w:tcPr>
          <w:p w14:paraId="474C32A2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458139</w:t>
            </w:r>
          </w:p>
        </w:tc>
      </w:tr>
      <w:tr w:rsidR="00B41617" w:rsidRPr="00B41617" w14:paraId="52A347DC" w14:textId="77777777" w:rsidTr="0023562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5B3A7DF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Tetracycline hydrochloride</w:t>
            </w:r>
          </w:p>
        </w:tc>
        <w:tc>
          <w:tcPr>
            <w:tcW w:w="2250" w:type="dxa"/>
            <w:shd w:val="clear" w:color="auto" w:fill="auto"/>
          </w:tcPr>
          <w:p w14:paraId="583BC78A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Sigma Aldrich</w:t>
            </w:r>
          </w:p>
        </w:tc>
        <w:tc>
          <w:tcPr>
            <w:tcW w:w="2088" w:type="dxa"/>
            <w:shd w:val="clear" w:color="auto" w:fill="auto"/>
          </w:tcPr>
          <w:p w14:paraId="0862D573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T3383</w:t>
            </w:r>
          </w:p>
        </w:tc>
      </w:tr>
      <w:tr w:rsidR="00B41617" w:rsidRPr="00B41617" w14:paraId="2734C170" w14:textId="77777777" w:rsidTr="0023562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D08ADC5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3,3',5,5'-tetramethylbenzidine (TMB) </w:t>
            </w:r>
          </w:p>
        </w:tc>
        <w:tc>
          <w:tcPr>
            <w:tcW w:w="2250" w:type="dxa"/>
            <w:shd w:val="clear" w:color="auto" w:fill="auto"/>
          </w:tcPr>
          <w:p w14:paraId="30FF3928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4A407E29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860336</w:t>
            </w:r>
          </w:p>
        </w:tc>
      </w:tr>
      <w:tr w:rsidR="00B41617" w:rsidRPr="00B41617" w14:paraId="4F6B8BF2" w14:textId="77777777" w:rsidTr="0023562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DEDB7A9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Trimethoprim, HPLC grade</w:t>
            </w:r>
          </w:p>
        </w:tc>
        <w:tc>
          <w:tcPr>
            <w:tcW w:w="2250" w:type="dxa"/>
            <w:shd w:val="clear" w:color="auto" w:fill="auto"/>
          </w:tcPr>
          <w:p w14:paraId="13AB9D4C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Sigma Aldrich</w:t>
            </w:r>
          </w:p>
        </w:tc>
        <w:tc>
          <w:tcPr>
            <w:tcW w:w="2088" w:type="dxa"/>
            <w:shd w:val="clear" w:color="auto" w:fill="auto"/>
          </w:tcPr>
          <w:p w14:paraId="39BE2A5A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T7883</w:t>
            </w:r>
          </w:p>
        </w:tc>
      </w:tr>
      <w:tr w:rsidR="00B41617" w:rsidRPr="00B41617" w14:paraId="15A07F6E" w14:textId="77777777" w:rsidTr="0023562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BE4A72A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416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2,6-trimethyl-4-(4-nitrobenzo [1,2,</w:t>
            </w:r>
            <w:proofErr w:type="gramStart"/>
            <w:r w:rsidRPr="00B416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]oxadiazol</w:t>
            </w:r>
            <w:proofErr w:type="gramEnd"/>
            <w:r w:rsidRPr="00B416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-ylamino)-6-pentylpiperidine-1-oxyl (</w:t>
            </w:r>
            <w:r w:rsidRPr="00B4161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BD-Pen)</w:t>
            </w:r>
          </w:p>
        </w:tc>
        <w:tc>
          <w:tcPr>
            <w:tcW w:w="2250" w:type="dxa"/>
            <w:shd w:val="clear" w:color="auto" w:fill="auto"/>
          </w:tcPr>
          <w:p w14:paraId="3DEDF7CF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Aobious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6D489C49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AOB9999</w:t>
            </w:r>
          </w:p>
        </w:tc>
      </w:tr>
      <w:tr w:rsidR="00B41617" w:rsidRPr="00B41617" w14:paraId="1379BF76" w14:textId="77777777" w:rsidTr="0023562F">
        <w:trPr>
          <w:cantSplit/>
          <w:trHeight w:val="259"/>
        </w:trPr>
        <w:tc>
          <w:tcPr>
            <w:tcW w:w="5238" w:type="dxa"/>
            <w:tcBorders>
              <w:bottom w:val="single" w:sz="4" w:space="0" w:color="auto"/>
            </w:tcBorders>
            <w:shd w:val="clear" w:color="auto" w:fill="auto"/>
          </w:tcPr>
          <w:p w14:paraId="49454972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Tween20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021F73E2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Sigma Aldrich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</w:tcPr>
          <w:p w14:paraId="0BAD53EF" w14:textId="77777777" w:rsidR="00B41617" w:rsidRPr="00B41617" w:rsidRDefault="00B41617" w:rsidP="0023562F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B4161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P1379</w:t>
            </w:r>
          </w:p>
        </w:tc>
      </w:tr>
    </w:tbl>
    <w:p w14:paraId="40B2CEDA" w14:textId="77777777" w:rsidR="00B41617" w:rsidRPr="00B41617" w:rsidRDefault="00B41617" w:rsidP="00B41617">
      <w:pPr>
        <w:rPr>
          <w:rFonts w:ascii="Times New Roman" w:hAnsi="Times New Roman" w:cs="Times New Roman"/>
          <w:bCs/>
          <w:color w:val="000000" w:themeColor="text1"/>
          <w:sz w:val="22"/>
          <w:szCs w:val="22"/>
          <w:lang w:val="en-US"/>
        </w:rPr>
      </w:pPr>
    </w:p>
    <w:p w14:paraId="2E8E1F4E" w14:textId="0617AFAF" w:rsidR="008D61F0" w:rsidRDefault="00BF4400">
      <w:pPr>
        <w:rPr>
          <w:rFonts w:ascii="Times New Roman" w:hAnsi="Times New Roman" w:cs="Times New Roman"/>
          <w:sz w:val="22"/>
          <w:szCs w:val="22"/>
        </w:rPr>
      </w:pPr>
    </w:p>
    <w:p w14:paraId="19704FE0" w14:textId="77777777" w:rsidR="00B41617" w:rsidRDefault="00B41617">
      <w:pPr>
        <w:rPr>
          <w:rFonts w:ascii="Times New Roman" w:hAnsi="Times New Roman" w:cs="Times New Roman"/>
          <w:sz w:val="22"/>
          <w:szCs w:val="22"/>
        </w:rPr>
      </w:pPr>
    </w:p>
    <w:p w14:paraId="15CEB35F" w14:textId="77777777" w:rsidR="00B41617" w:rsidRPr="00B41617" w:rsidRDefault="00B41617" w:rsidP="00B41617">
      <w:pPr>
        <w:pStyle w:val="EndNoteBibliography"/>
        <w:rPr>
          <w:noProof/>
        </w:rPr>
      </w:pPr>
      <w:r>
        <w:rPr>
          <w:szCs w:val="22"/>
        </w:rPr>
        <w:fldChar w:fldCharType="begin"/>
      </w:r>
      <w:r>
        <w:rPr>
          <w:szCs w:val="22"/>
        </w:rPr>
        <w:instrText xml:space="preserve"> ADDIN EN.REFLIST </w:instrText>
      </w:r>
      <w:r>
        <w:rPr>
          <w:szCs w:val="22"/>
        </w:rPr>
        <w:fldChar w:fldCharType="separate"/>
      </w:r>
      <w:r w:rsidRPr="00B41617">
        <w:rPr>
          <w:noProof/>
        </w:rPr>
        <w:t>1.</w:t>
      </w:r>
      <w:r w:rsidRPr="00B41617">
        <w:rPr>
          <w:noProof/>
        </w:rPr>
        <w:tab/>
        <w:t>Zimmermann L, Bussière A, Ouberai M, Baussanne I, Jolivalt C, Mingeot-Leclercq MP, et al. Tuning the antibacterial activity of amphiphilic neamine derivatives and comparison to paromamine homologues. J Med Chem. 2013;56(19):7691-705. Epub 2013/10/03. doi: 10.1021/jm401148j. PubMed PMID: 24083676.</w:t>
      </w:r>
    </w:p>
    <w:p w14:paraId="77160C8A" w14:textId="77777777" w:rsidR="00B41617" w:rsidRPr="00B41617" w:rsidRDefault="00B41617" w:rsidP="00B41617">
      <w:pPr>
        <w:pStyle w:val="EndNoteBibliography"/>
        <w:rPr>
          <w:noProof/>
        </w:rPr>
      </w:pPr>
      <w:r w:rsidRPr="00B41617">
        <w:rPr>
          <w:noProof/>
        </w:rPr>
        <w:t>2.</w:t>
      </w:r>
      <w:r w:rsidRPr="00B41617">
        <w:rPr>
          <w:noProof/>
        </w:rPr>
        <w:tab/>
        <w:t>Greene LE, Lincoln R, Cosa G. Rate of lipid peroxyl radical production during cellular homeostasis unraveled via fluorescence imaging. J Am Chem Soc. 2017;139(44):15801-11. Epub 2017/10/19. doi: 10.1021/jacs.7b08036. PubMed PMID: 29043787.</w:t>
      </w:r>
    </w:p>
    <w:p w14:paraId="55BB83CC" w14:textId="3C2BCAF6" w:rsidR="00B41617" w:rsidRPr="00B41617" w:rsidRDefault="00B4161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fldChar w:fldCharType="end"/>
      </w:r>
    </w:p>
    <w:sectPr w:rsidR="00B41617" w:rsidRPr="00B416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36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z2s2sf7xzs22efd0552rr99vdpax5pft2t&quot;&gt;MAV-endnote&lt;record-ids&gt;&lt;item&gt;6607&lt;/item&gt;&lt;item&gt;6620&lt;/item&gt;&lt;/record-ids&gt;&lt;/item&gt;&lt;/Libraries&gt;"/>
  </w:docVars>
  <w:rsids>
    <w:rsidRoot w:val="00B41617"/>
    <w:rsid w:val="00001967"/>
    <w:rsid w:val="00002FBF"/>
    <w:rsid w:val="00004691"/>
    <w:rsid w:val="00014D88"/>
    <w:rsid w:val="0001517F"/>
    <w:rsid w:val="0002380D"/>
    <w:rsid w:val="000274DA"/>
    <w:rsid w:val="000311D0"/>
    <w:rsid w:val="00034C83"/>
    <w:rsid w:val="00041E28"/>
    <w:rsid w:val="000502D0"/>
    <w:rsid w:val="000511FC"/>
    <w:rsid w:val="00051C94"/>
    <w:rsid w:val="00056BCC"/>
    <w:rsid w:val="000610B9"/>
    <w:rsid w:val="000631FD"/>
    <w:rsid w:val="00064022"/>
    <w:rsid w:val="000645C4"/>
    <w:rsid w:val="00064ADF"/>
    <w:rsid w:val="0008388B"/>
    <w:rsid w:val="00084B42"/>
    <w:rsid w:val="00084F5A"/>
    <w:rsid w:val="000854DB"/>
    <w:rsid w:val="0008756B"/>
    <w:rsid w:val="00087E43"/>
    <w:rsid w:val="00090AC0"/>
    <w:rsid w:val="000919F5"/>
    <w:rsid w:val="00094486"/>
    <w:rsid w:val="00097D59"/>
    <w:rsid w:val="000A5577"/>
    <w:rsid w:val="000B22A8"/>
    <w:rsid w:val="000B2BA2"/>
    <w:rsid w:val="000C401B"/>
    <w:rsid w:val="000C41FC"/>
    <w:rsid w:val="000D276A"/>
    <w:rsid w:val="000D35A9"/>
    <w:rsid w:val="000D3CFD"/>
    <w:rsid w:val="000E04DF"/>
    <w:rsid w:val="000E0BE2"/>
    <w:rsid w:val="000E1DDB"/>
    <w:rsid w:val="000E2450"/>
    <w:rsid w:val="000E63C7"/>
    <w:rsid w:val="000F0201"/>
    <w:rsid w:val="00100611"/>
    <w:rsid w:val="00104D3C"/>
    <w:rsid w:val="00120C24"/>
    <w:rsid w:val="0012128A"/>
    <w:rsid w:val="00124A77"/>
    <w:rsid w:val="001255AD"/>
    <w:rsid w:val="001265D7"/>
    <w:rsid w:val="001348CE"/>
    <w:rsid w:val="00135942"/>
    <w:rsid w:val="0013676F"/>
    <w:rsid w:val="00136BCE"/>
    <w:rsid w:val="001447B2"/>
    <w:rsid w:val="00152EFF"/>
    <w:rsid w:val="00152FD1"/>
    <w:rsid w:val="001558E4"/>
    <w:rsid w:val="00172E15"/>
    <w:rsid w:val="00173997"/>
    <w:rsid w:val="001769C9"/>
    <w:rsid w:val="0018116E"/>
    <w:rsid w:val="0018155C"/>
    <w:rsid w:val="001967BA"/>
    <w:rsid w:val="001A7C1E"/>
    <w:rsid w:val="001B340E"/>
    <w:rsid w:val="001B4842"/>
    <w:rsid w:val="001B57BA"/>
    <w:rsid w:val="001B5FE6"/>
    <w:rsid w:val="001C0E01"/>
    <w:rsid w:val="001C3242"/>
    <w:rsid w:val="001C6FA8"/>
    <w:rsid w:val="001D18B1"/>
    <w:rsid w:val="001D1DFC"/>
    <w:rsid w:val="001D5106"/>
    <w:rsid w:val="001E5911"/>
    <w:rsid w:val="001E62D6"/>
    <w:rsid w:val="00200F01"/>
    <w:rsid w:val="00205E0C"/>
    <w:rsid w:val="002075D0"/>
    <w:rsid w:val="00210B95"/>
    <w:rsid w:val="0021481E"/>
    <w:rsid w:val="002201A1"/>
    <w:rsid w:val="00222618"/>
    <w:rsid w:val="00222AE6"/>
    <w:rsid w:val="00222DF5"/>
    <w:rsid w:val="002241EB"/>
    <w:rsid w:val="00224D83"/>
    <w:rsid w:val="00230EA7"/>
    <w:rsid w:val="00233978"/>
    <w:rsid w:val="00236BAD"/>
    <w:rsid w:val="0024507B"/>
    <w:rsid w:val="00245316"/>
    <w:rsid w:val="002543B2"/>
    <w:rsid w:val="0025741A"/>
    <w:rsid w:val="002673EB"/>
    <w:rsid w:val="002674B2"/>
    <w:rsid w:val="00274B9C"/>
    <w:rsid w:val="00275E35"/>
    <w:rsid w:val="0028251F"/>
    <w:rsid w:val="00286437"/>
    <w:rsid w:val="00287BDC"/>
    <w:rsid w:val="002906B2"/>
    <w:rsid w:val="0029391F"/>
    <w:rsid w:val="00296983"/>
    <w:rsid w:val="002A02E9"/>
    <w:rsid w:val="002A0C14"/>
    <w:rsid w:val="002A2286"/>
    <w:rsid w:val="002A40C3"/>
    <w:rsid w:val="002B105F"/>
    <w:rsid w:val="002B301E"/>
    <w:rsid w:val="002C1618"/>
    <w:rsid w:val="002C1E1C"/>
    <w:rsid w:val="002C6177"/>
    <w:rsid w:val="002D5224"/>
    <w:rsid w:val="002E430E"/>
    <w:rsid w:val="002E5896"/>
    <w:rsid w:val="002F1A62"/>
    <w:rsid w:val="002F2EC1"/>
    <w:rsid w:val="00302458"/>
    <w:rsid w:val="00303A6E"/>
    <w:rsid w:val="00304650"/>
    <w:rsid w:val="00317065"/>
    <w:rsid w:val="0031734D"/>
    <w:rsid w:val="00317E9B"/>
    <w:rsid w:val="003233BA"/>
    <w:rsid w:val="003301D8"/>
    <w:rsid w:val="00331D2F"/>
    <w:rsid w:val="00332292"/>
    <w:rsid w:val="003325A6"/>
    <w:rsid w:val="00334366"/>
    <w:rsid w:val="0033620E"/>
    <w:rsid w:val="0034006E"/>
    <w:rsid w:val="00346BD7"/>
    <w:rsid w:val="00347A9D"/>
    <w:rsid w:val="00350E33"/>
    <w:rsid w:val="003566B7"/>
    <w:rsid w:val="00356C0D"/>
    <w:rsid w:val="003570A5"/>
    <w:rsid w:val="00364F5F"/>
    <w:rsid w:val="0038145E"/>
    <w:rsid w:val="00381940"/>
    <w:rsid w:val="0038579E"/>
    <w:rsid w:val="00393FFF"/>
    <w:rsid w:val="003A4AD2"/>
    <w:rsid w:val="003A7151"/>
    <w:rsid w:val="003A7270"/>
    <w:rsid w:val="003B1D58"/>
    <w:rsid w:val="003B2B5F"/>
    <w:rsid w:val="003B7E50"/>
    <w:rsid w:val="003C3F46"/>
    <w:rsid w:val="003D0AFD"/>
    <w:rsid w:val="003D12AC"/>
    <w:rsid w:val="003D436B"/>
    <w:rsid w:val="003D7F43"/>
    <w:rsid w:val="003E208B"/>
    <w:rsid w:val="003E6187"/>
    <w:rsid w:val="003F084F"/>
    <w:rsid w:val="003F1922"/>
    <w:rsid w:val="003F376B"/>
    <w:rsid w:val="003F59C9"/>
    <w:rsid w:val="00400B28"/>
    <w:rsid w:val="00401834"/>
    <w:rsid w:val="00407C68"/>
    <w:rsid w:val="00407CA8"/>
    <w:rsid w:val="00410B39"/>
    <w:rsid w:val="004139DC"/>
    <w:rsid w:val="00421F57"/>
    <w:rsid w:val="00432E26"/>
    <w:rsid w:val="004400BC"/>
    <w:rsid w:val="00442EBC"/>
    <w:rsid w:val="00444FF0"/>
    <w:rsid w:val="00451A8E"/>
    <w:rsid w:val="00453196"/>
    <w:rsid w:val="00456857"/>
    <w:rsid w:val="00456EF1"/>
    <w:rsid w:val="00457801"/>
    <w:rsid w:val="00465C57"/>
    <w:rsid w:val="00473CAA"/>
    <w:rsid w:val="004750C0"/>
    <w:rsid w:val="00477AF3"/>
    <w:rsid w:val="0048266D"/>
    <w:rsid w:val="00483A73"/>
    <w:rsid w:val="00495EEC"/>
    <w:rsid w:val="004A44F6"/>
    <w:rsid w:val="004A716B"/>
    <w:rsid w:val="004B36A4"/>
    <w:rsid w:val="004B7D36"/>
    <w:rsid w:val="004D20A6"/>
    <w:rsid w:val="004D20F7"/>
    <w:rsid w:val="004D41A6"/>
    <w:rsid w:val="004D47AC"/>
    <w:rsid w:val="004D6797"/>
    <w:rsid w:val="004E2E03"/>
    <w:rsid w:val="004E536D"/>
    <w:rsid w:val="004F3D54"/>
    <w:rsid w:val="004F7079"/>
    <w:rsid w:val="005029F8"/>
    <w:rsid w:val="005048A6"/>
    <w:rsid w:val="00507191"/>
    <w:rsid w:val="00511EBC"/>
    <w:rsid w:val="00512013"/>
    <w:rsid w:val="0051221F"/>
    <w:rsid w:val="00515F8B"/>
    <w:rsid w:val="00516D16"/>
    <w:rsid w:val="00537581"/>
    <w:rsid w:val="00541C04"/>
    <w:rsid w:val="0054396C"/>
    <w:rsid w:val="005504DE"/>
    <w:rsid w:val="005577ED"/>
    <w:rsid w:val="005635BD"/>
    <w:rsid w:val="00566A86"/>
    <w:rsid w:val="00577EF1"/>
    <w:rsid w:val="00585A24"/>
    <w:rsid w:val="00590D6A"/>
    <w:rsid w:val="0059280E"/>
    <w:rsid w:val="00592903"/>
    <w:rsid w:val="00595386"/>
    <w:rsid w:val="005A649C"/>
    <w:rsid w:val="005B0B92"/>
    <w:rsid w:val="005B1A5D"/>
    <w:rsid w:val="005B3021"/>
    <w:rsid w:val="005B7CAF"/>
    <w:rsid w:val="005C6E20"/>
    <w:rsid w:val="005D153C"/>
    <w:rsid w:val="005D177B"/>
    <w:rsid w:val="005D1818"/>
    <w:rsid w:val="005D5818"/>
    <w:rsid w:val="005E5F70"/>
    <w:rsid w:val="005E79B5"/>
    <w:rsid w:val="005F34C6"/>
    <w:rsid w:val="005F53CF"/>
    <w:rsid w:val="006012AC"/>
    <w:rsid w:val="00603204"/>
    <w:rsid w:val="006056E0"/>
    <w:rsid w:val="00610306"/>
    <w:rsid w:val="006151A2"/>
    <w:rsid w:val="00617364"/>
    <w:rsid w:val="00617E46"/>
    <w:rsid w:val="00627368"/>
    <w:rsid w:val="006350BA"/>
    <w:rsid w:val="0065069E"/>
    <w:rsid w:val="006537D1"/>
    <w:rsid w:val="00654141"/>
    <w:rsid w:val="0065592E"/>
    <w:rsid w:val="006659AA"/>
    <w:rsid w:val="006666C6"/>
    <w:rsid w:val="00666924"/>
    <w:rsid w:val="0067012C"/>
    <w:rsid w:val="00670B6F"/>
    <w:rsid w:val="006728B4"/>
    <w:rsid w:val="00680DB5"/>
    <w:rsid w:val="0068211B"/>
    <w:rsid w:val="00687B91"/>
    <w:rsid w:val="006930F5"/>
    <w:rsid w:val="0069647B"/>
    <w:rsid w:val="006968A0"/>
    <w:rsid w:val="00697CA1"/>
    <w:rsid w:val="00697E95"/>
    <w:rsid w:val="006A3D66"/>
    <w:rsid w:val="006A58CA"/>
    <w:rsid w:val="006A7124"/>
    <w:rsid w:val="006B06E4"/>
    <w:rsid w:val="006B5DB6"/>
    <w:rsid w:val="006B74DC"/>
    <w:rsid w:val="006C0B48"/>
    <w:rsid w:val="006C1F1C"/>
    <w:rsid w:val="006C3597"/>
    <w:rsid w:val="006C5BEC"/>
    <w:rsid w:val="006C7AC0"/>
    <w:rsid w:val="006E54A0"/>
    <w:rsid w:val="006E7C43"/>
    <w:rsid w:val="006F13C4"/>
    <w:rsid w:val="006F6A41"/>
    <w:rsid w:val="007013E6"/>
    <w:rsid w:val="00703525"/>
    <w:rsid w:val="007050DB"/>
    <w:rsid w:val="0070553E"/>
    <w:rsid w:val="00707E70"/>
    <w:rsid w:val="00711BDD"/>
    <w:rsid w:val="00713465"/>
    <w:rsid w:val="007173C0"/>
    <w:rsid w:val="00721B1D"/>
    <w:rsid w:val="0072480D"/>
    <w:rsid w:val="00724944"/>
    <w:rsid w:val="0073069D"/>
    <w:rsid w:val="00740151"/>
    <w:rsid w:val="00740BE9"/>
    <w:rsid w:val="00743904"/>
    <w:rsid w:val="0074702A"/>
    <w:rsid w:val="00751087"/>
    <w:rsid w:val="007511C5"/>
    <w:rsid w:val="00760AAC"/>
    <w:rsid w:val="0076332F"/>
    <w:rsid w:val="007634EF"/>
    <w:rsid w:val="00763F88"/>
    <w:rsid w:val="0077737E"/>
    <w:rsid w:val="00783FAA"/>
    <w:rsid w:val="007906F8"/>
    <w:rsid w:val="00796509"/>
    <w:rsid w:val="007A7450"/>
    <w:rsid w:val="007B32F5"/>
    <w:rsid w:val="007B50B0"/>
    <w:rsid w:val="007C2454"/>
    <w:rsid w:val="007C2EDE"/>
    <w:rsid w:val="007C2FBE"/>
    <w:rsid w:val="007C7739"/>
    <w:rsid w:val="007D4395"/>
    <w:rsid w:val="007E1290"/>
    <w:rsid w:val="007E35F5"/>
    <w:rsid w:val="007F4C45"/>
    <w:rsid w:val="00806C6C"/>
    <w:rsid w:val="00806E2E"/>
    <w:rsid w:val="00811067"/>
    <w:rsid w:val="00811404"/>
    <w:rsid w:val="00814CA0"/>
    <w:rsid w:val="00817E54"/>
    <w:rsid w:val="00824234"/>
    <w:rsid w:val="00830841"/>
    <w:rsid w:val="00830A8D"/>
    <w:rsid w:val="008345D9"/>
    <w:rsid w:val="00835D66"/>
    <w:rsid w:val="0083780B"/>
    <w:rsid w:val="00847387"/>
    <w:rsid w:val="0084738E"/>
    <w:rsid w:val="008544FD"/>
    <w:rsid w:val="00855A94"/>
    <w:rsid w:val="008577DD"/>
    <w:rsid w:val="00861106"/>
    <w:rsid w:val="0086143A"/>
    <w:rsid w:val="00864242"/>
    <w:rsid w:val="00864B01"/>
    <w:rsid w:val="00874817"/>
    <w:rsid w:val="00874ECF"/>
    <w:rsid w:val="00875E3D"/>
    <w:rsid w:val="008773F8"/>
    <w:rsid w:val="00880021"/>
    <w:rsid w:val="00881D3C"/>
    <w:rsid w:val="00890F8A"/>
    <w:rsid w:val="008A0330"/>
    <w:rsid w:val="008A0C61"/>
    <w:rsid w:val="008A6DD0"/>
    <w:rsid w:val="008B0738"/>
    <w:rsid w:val="008B3036"/>
    <w:rsid w:val="008B51BB"/>
    <w:rsid w:val="008C25CE"/>
    <w:rsid w:val="008C7F94"/>
    <w:rsid w:val="008D2889"/>
    <w:rsid w:val="008D4EEC"/>
    <w:rsid w:val="008D626E"/>
    <w:rsid w:val="008D7A1B"/>
    <w:rsid w:val="008E0E28"/>
    <w:rsid w:val="008E365A"/>
    <w:rsid w:val="008E385A"/>
    <w:rsid w:val="008F51E1"/>
    <w:rsid w:val="00903A19"/>
    <w:rsid w:val="00905CFE"/>
    <w:rsid w:val="00906508"/>
    <w:rsid w:val="0091128C"/>
    <w:rsid w:val="0092308D"/>
    <w:rsid w:val="009260D8"/>
    <w:rsid w:val="009264B1"/>
    <w:rsid w:val="00931B69"/>
    <w:rsid w:val="00935515"/>
    <w:rsid w:val="00943E82"/>
    <w:rsid w:val="00946940"/>
    <w:rsid w:val="0094796C"/>
    <w:rsid w:val="009579EC"/>
    <w:rsid w:val="009615B9"/>
    <w:rsid w:val="00961A1A"/>
    <w:rsid w:val="00963321"/>
    <w:rsid w:val="0096477C"/>
    <w:rsid w:val="00964BF0"/>
    <w:rsid w:val="00966F81"/>
    <w:rsid w:val="0097262C"/>
    <w:rsid w:val="00981474"/>
    <w:rsid w:val="00990535"/>
    <w:rsid w:val="00992C64"/>
    <w:rsid w:val="009931AB"/>
    <w:rsid w:val="009957A8"/>
    <w:rsid w:val="00995C4F"/>
    <w:rsid w:val="0099781A"/>
    <w:rsid w:val="009A2AF2"/>
    <w:rsid w:val="009A44A7"/>
    <w:rsid w:val="009A5797"/>
    <w:rsid w:val="009B2CB0"/>
    <w:rsid w:val="009B4299"/>
    <w:rsid w:val="009B4B0C"/>
    <w:rsid w:val="009B5259"/>
    <w:rsid w:val="009C0EC9"/>
    <w:rsid w:val="009C1B83"/>
    <w:rsid w:val="009D029C"/>
    <w:rsid w:val="009D0ADC"/>
    <w:rsid w:val="009D4871"/>
    <w:rsid w:val="009E0627"/>
    <w:rsid w:val="009F01FD"/>
    <w:rsid w:val="009F0318"/>
    <w:rsid w:val="009F324F"/>
    <w:rsid w:val="009F5058"/>
    <w:rsid w:val="009F580B"/>
    <w:rsid w:val="009F6F8B"/>
    <w:rsid w:val="00A06B28"/>
    <w:rsid w:val="00A07A34"/>
    <w:rsid w:val="00A10FC2"/>
    <w:rsid w:val="00A12A1F"/>
    <w:rsid w:val="00A22348"/>
    <w:rsid w:val="00A34697"/>
    <w:rsid w:val="00A368D5"/>
    <w:rsid w:val="00A41F0B"/>
    <w:rsid w:val="00A436AE"/>
    <w:rsid w:val="00A450B5"/>
    <w:rsid w:val="00A45EEC"/>
    <w:rsid w:val="00A5346D"/>
    <w:rsid w:val="00A62A91"/>
    <w:rsid w:val="00A65B59"/>
    <w:rsid w:val="00A65D47"/>
    <w:rsid w:val="00A7513A"/>
    <w:rsid w:val="00A75DB5"/>
    <w:rsid w:val="00A82AB9"/>
    <w:rsid w:val="00A928C2"/>
    <w:rsid w:val="00A9460E"/>
    <w:rsid w:val="00A95C23"/>
    <w:rsid w:val="00A95EC8"/>
    <w:rsid w:val="00AA0CF7"/>
    <w:rsid w:val="00AA24CA"/>
    <w:rsid w:val="00AA62A5"/>
    <w:rsid w:val="00AB323B"/>
    <w:rsid w:val="00AB422D"/>
    <w:rsid w:val="00AB7EDB"/>
    <w:rsid w:val="00AC2D8B"/>
    <w:rsid w:val="00AC7119"/>
    <w:rsid w:val="00AD3822"/>
    <w:rsid w:val="00AD4034"/>
    <w:rsid w:val="00AD79E5"/>
    <w:rsid w:val="00AE0FD0"/>
    <w:rsid w:val="00AE5F4D"/>
    <w:rsid w:val="00AF54C3"/>
    <w:rsid w:val="00B07490"/>
    <w:rsid w:val="00B101ED"/>
    <w:rsid w:val="00B10B48"/>
    <w:rsid w:val="00B25A7A"/>
    <w:rsid w:val="00B3440D"/>
    <w:rsid w:val="00B356CF"/>
    <w:rsid w:val="00B41617"/>
    <w:rsid w:val="00B41FF9"/>
    <w:rsid w:val="00B42878"/>
    <w:rsid w:val="00B453EE"/>
    <w:rsid w:val="00B46624"/>
    <w:rsid w:val="00B50A5E"/>
    <w:rsid w:val="00B5334B"/>
    <w:rsid w:val="00B55EAD"/>
    <w:rsid w:val="00B61491"/>
    <w:rsid w:val="00B65DD0"/>
    <w:rsid w:val="00B82BC8"/>
    <w:rsid w:val="00B82C46"/>
    <w:rsid w:val="00B83FC0"/>
    <w:rsid w:val="00B8480E"/>
    <w:rsid w:val="00B849CF"/>
    <w:rsid w:val="00B87556"/>
    <w:rsid w:val="00B9146E"/>
    <w:rsid w:val="00B91ADF"/>
    <w:rsid w:val="00BA0175"/>
    <w:rsid w:val="00BA0792"/>
    <w:rsid w:val="00BB5CB1"/>
    <w:rsid w:val="00BC0AF4"/>
    <w:rsid w:val="00BC2C51"/>
    <w:rsid w:val="00BC2FA5"/>
    <w:rsid w:val="00BC3168"/>
    <w:rsid w:val="00BC6630"/>
    <w:rsid w:val="00BD5C1D"/>
    <w:rsid w:val="00BE38D7"/>
    <w:rsid w:val="00BE7275"/>
    <w:rsid w:val="00BF3740"/>
    <w:rsid w:val="00BF4400"/>
    <w:rsid w:val="00C01E53"/>
    <w:rsid w:val="00C02F71"/>
    <w:rsid w:val="00C042A6"/>
    <w:rsid w:val="00C0559F"/>
    <w:rsid w:val="00C1413B"/>
    <w:rsid w:val="00C25BCB"/>
    <w:rsid w:val="00C266AE"/>
    <w:rsid w:val="00C30F96"/>
    <w:rsid w:val="00C33341"/>
    <w:rsid w:val="00C3505E"/>
    <w:rsid w:val="00C360C6"/>
    <w:rsid w:val="00C4201F"/>
    <w:rsid w:val="00C43549"/>
    <w:rsid w:val="00C46A52"/>
    <w:rsid w:val="00C46D6E"/>
    <w:rsid w:val="00C47475"/>
    <w:rsid w:val="00C512F6"/>
    <w:rsid w:val="00C53B07"/>
    <w:rsid w:val="00C605F0"/>
    <w:rsid w:val="00C61B3E"/>
    <w:rsid w:val="00C64050"/>
    <w:rsid w:val="00C660D1"/>
    <w:rsid w:val="00C70173"/>
    <w:rsid w:val="00C74128"/>
    <w:rsid w:val="00C77806"/>
    <w:rsid w:val="00C80882"/>
    <w:rsid w:val="00C93EE6"/>
    <w:rsid w:val="00CA7242"/>
    <w:rsid w:val="00CB0716"/>
    <w:rsid w:val="00CB3012"/>
    <w:rsid w:val="00CB33F5"/>
    <w:rsid w:val="00CB6F1C"/>
    <w:rsid w:val="00CD1AA1"/>
    <w:rsid w:val="00D11F12"/>
    <w:rsid w:val="00D1264E"/>
    <w:rsid w:val="00D12D69"/>
    <w:rsid w:val="00D15C3F"/>
    <w:rsid w:val="00D25F83"/>
    <w:rsid w:val="00D3563A"/>
    <w:rsid w:val="00D404A9"/>
    <w:rsid w:val="00D43EE3"/>
    <w:rsid w:val="00D47540"/>
    <w:rsid w:val="00D5189C"/>
    <w:rsid w:val="00D536EE"/>
    <w:rsid w:val="00D53F37"/>
    <w:rsid w:val="00D54DED"/>
    <w:rsid w:val="00D600D8"/>
    <w:rsid w:val="00D605A2"/>
    <w:rsid w:val="00D60E44"/>
    <w:rsid w:val="00D60EB2"/>
    <w:rsid w:val="00D66E17"/>
    <w:rsid w:val="00D67798"/>
    <w:rsid w:val="00D717F1"/>
    <w:rsid w:val="00D73017"/>
    <w:rsid w:val="00D76FEC"/>
    <w:rsid w:val="00D776F4"/>
    <w:rsid w:val="00D94292"/>
    <w:rsid w:val="00DA128B"/>
    <w:rsid w:val="00DA5805"/>
    <w:rsid w:val="00DB0FB7"/>
    <w:rsid w:val="00DB13D0"/>
    <w:rsid w:val="00DB2976"/>
    <w:rsid w:val="00DB6DF2"/>
    <w:rsid w:val="00DC2CD8"/>
    <w:rsid w:val="00DC4AD5"/>
    <w:rsid w:val="00DC65E8"/>
    <w:rsid w:val="00DD1422"/>
    <w:rsid w:val="00DD7805"/>
    <w:rsid w:val="00DE4436"/>
    <w:rsid w:val="00DE563E"/>
    <w:rsid w:val="00DF1636"/>
    <w:rsid w:val="00E048A5"/>
    <w:rsid w:val="00E0621D"/>
    <w:rsid w:val="00E062F6"/>
    <w:rsid w:val="00E06B0C"/>
    <w:rsid w:val="00E06DD2"/>
    <w:rsid w:val="00E10748"/>
    <w:rsid w:val="00E1103D"/>
    <w:rsid w:val="00E14E83"/>
    <w:rsid w:val="00E179CE"/>
    <w:rsid w:val="00E21524"/>
    <w:rsid w:val="00E37847"/>
    <w:rsid w:val="00E4356C"/>
    <w:rsid w:val="00E45E30"/>
    <w:rsid w:val="00E55A37"/>
    <w:rsid w:val="00E63A18"/>
    <w:rsid w:val="00E643AA"/>
    <w:rsid w:val="00E65FDC"/>
    <w:rsid w:val="00E73873"/>
    <w:rsid w:val="00E749C0"/>
    <w:rsid w:val="00E764A7"/>
    <w:rsid w:val="00E807BB"/>
    <w:rsid w:val="00E83015"/>
    <w:rsid w:val="00E84101"/>
    <w:rsid w:val="00E85F7F"/>
    <w:rsid w:val="00E9160B"/>
    <w:rsid w:val="00E94A85"/>
    <w:rsid w:val="00EA03A7"/>
    <w:rsid w:val="00EA1D49"/>
    <w:rsid w:val="00EB055D"/>
    <w:rsid w:val="00EB0C03"/>
    <w:rsid w:val="00EB5381"/>
    <w:rsid w:val="00EC34F0"/>
    <w:rsid w:val="00EC605D"/>
    <w:rsid w:val="00ED1FBF"/>
    <w:rsid w:val="00ED5864"/>
    <w:rsid w:val="00ED7CE0"/>
    <w:rsid w:val="00EE1C2B"/>
    <w:rsid w:val="00EE294C"/>
    <w:rsid w:val="00EE5742"/>
    <w:rsid w:val="00EF324D"/>
    <w:rsid w:val="00EF6C8A"/>
    <w:rsid w:val="00EF720B"/>
    <w:rsid w:val="00F12CF5"/>
    <w:rsid w:val="00F216B4"/>
    <w:rsid w:val="00F33906"/>
    <w:rsid w:val="00F347F5"/>
    <w:rsid w:val="00F40F1B"/>
    <w:rsid w:val="00F4448F"/>
    <w:rsid w:val="00F468EC"/>
    <w:rsid w:val="00F52394"/>
    <w:rsid w:val="00F52FB6"/>
    <w:rsid w:val="00F57CF0"/>
    <w:rsid w:val="00F60E1F"/>
    <w:rsid w:val="00F66EE7"/>
    <w:rsid w:val="00F701CD"/>
    <w:rsid w:val="00F70583"/>
    <w:rsid w:val="00F729CB"/>
    <w:rsid w:val="00F72B49"/>
    <w:rsid w:val="00F7394B"/>
    <w:rsid w:val="00F7448F"/>
    <w:rsid w:val="00F85211"/>
    <w:rsid w:val="00F92286"/>
    <w:rsid w:val="00F95437"/>
    <w:rsid w:val="00F95A44"/>
    <w:rsid w:val="00FA01B6"/>
    <w:rsid w:val="00FA476C"/>
    <w:rsid w:val="00FA519A"/>
    <w:rsid w:val="00FA6F48"/>
    <w:rsid w:val="00FB329A"/>
    <w:rsid w:val="00FB4821"/>
    <w:rsid w:val="00FC2CCA"/>
    <w:rsid w:val="00FC32FB"/>
    <w:rsid w:val="00FC3DC0"/>
    <w:rsid w:val="00FC425C"/>
    <w:rsid w:val="00FD080B"/>
    <w:rsid w:val="00FD1F40"/>
    <w:rsid w:val="00FD26AC"/>
    <w:rsid w:val="00FD5243"/>
    <w:rsid w:val="00FE03DE"/>
    <w:rsid w:val="00FE1384"/>
    <w:rsid w:val="00FE2959"/>
    <w:rsid w:val="00FF061C"/>
    <w:rsid w:val="00FF20AB"/>
    <w:rsid w:val="00FF7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C81678"/>
  <w15:chartTrackingRefBased/>
  <w15:docId w15:val="{77F8EC26-1F52-9348-BB4A-BBD86C3A2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16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41617"/>
    <w:pPr>
      <w:jc w:val="center"/>
    </w:pPr>
    <w:rPr>
      <w:rFonts w:ascii="Times New Roman" w:hAnsi="Times New Roman" w:cs="Times New Roman"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1617"/>
    <w:rPr>
      <w:rFonts w:ascii="Times New Roman" w:hAnsi="Times New Roman" w:cs="Times New Roman"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41617"/>
    <w:rPr>
      <w:rFonts w:ascii="Times New Roman" w:hAnsi="Times New Roman" w:cs="Times New Roman"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41617"/>
    <w:rPr>
      <w:rFonts w:ascii="Times New Roman" w:hAnsi="Times New Roman" w:cs="Times New Roman"/>
      <w:sz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59</Words>
  <Characters>4898</Characters>
  <Application>Microsoft Office Word</Application>
  <DocSecurity>0</DocSecurity>
  <Lines>40</Lines>
  <Paragraphs>11</Paragraphs>
  <ScaleCrop>false</ScaleCrop>
  <Company/>
  <LinksUpToDate>false</LinksUpToDate>
  <CharactersWithSpaces>5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. Valvano</dc:creator>
  <cp:keywords/>
  <dc:description/>
  <cp:lastModifiedBy>Miguel A. Valvano</cp:lastModifiedBy>
  <cp:revision>3</cp:revision>
  <dcterms:created xsi:type="dcterms:W3CDTF">2021-11-10T10:53:00Z</dcterms:created>
  <dcterms:modified xsi:type="dcterms:W3CDTF">2022-03-24T14:27:00Z</dcterms:modified>
</cp:coreProperties>
</file>